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48B" w:rsidRPr="0002348B" w:rsidRDefault="0002348B" w:rsidP="0002348B">
      <w:pPr>
        <w:pStyle w:val="a4"/>
        <w:keepNext/>
        <w:rPr>
          <w:rFonts w:ascii="Palatino Linotype" w:hAnsi="Palatino Linotype"/>
          <w:b w:val="0"/>
          <w:color w:val="auto"/>
          <w:sz w:val="20"/>
          <w:szCs w:val="20"/>
        </w:rPr>
      </w:pPr>
      <w:r w:rsidRPr="0002348B">
        <w:rPr>
          <w:rFonts w:ascii="Palatino Linotype" w:eastAsia="宋体" w:hAnsi="Palatino Linotype" w:cs="Times New Roman"/>
          <w:color w:val="auto"/>
          <w:sz w:val="20"/>
          <w:szCs w:val="20"/>
        </w:rPr>
        <w:t>Supplementary table 1</w:t>
      </w:r>
      <w:r w:rsidRPr="0002348B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 xml:space="preserve">: List of </w:t>
      </w:r>
      <w:r w:rsidR="004353E9">
        <w:rPr>
          <w:rFonts w:ascii="Palatino Linotype" w:eastAsia="宋体" w:hAnsi="Palatino Linotype" w:cs="Times New Roman"/>
          <w:b w:val="0"/>
          <w:i/>
          <w:color w:val="auto"/>
          <w:sz w:val="20"/>
          <w:szCs w:val="20"/>
        </w:rPr>
        <w:t>HbMBF1a</w:t>
      </w:r>
      <w:r w:rsidRPr="0002348B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 xml:space="preserve"> </w:t>
      </w:r>
      <w:r w:rsidR="000A408E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 xml:space="preserve">and other </w:t>
      </w:r>
      <w:r w:rsidRPr="0002348B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>gene</w:t>
      </w:r>
      <w:r w:rsidR="000A408E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>s</w:t>
      </w:r>
      <w:r w:rsidRPr="0002348B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 xml:space="preserve"> specific primer</w:t>
      </w:r>
      <w:bookmarkStart w:id="0" w:name="_GoBack"/>
      <w:bookmarkEnd w:id="0"/>
      <w:r w:rsidRPr="0002348B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 xml:space="preserve">s </w:t>
      </w:r>
      <w:r w:rsidR="009A5BDD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>in</w:t>
      </w:r>
      <w:r w:rsidRPr="0002348B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 xml:space="preserve"> </w:t>
      </w:r>
      <w:r w:rsidR="000A408E">
        <w:rPr>
          <w:rFonts w:ascii="Palatino Linotype" w:eastAsia="宋体" w:hAnsi="Palatino Linotype" w:cs="Times New Roman"/>
          <w:b w:val="0"/>
          <w:color w:val="auto"/>
          <w:sz w:val="20"/>
          <w:szCs w:val="20"/>
        </w:rPr>
        <w:t>this study.</w:t>
      </w:r>
    </w:p>
    <w:tbl>
      <w:tblPr>
        <w:tblStyle w:val="-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277"/>
        <w:gridCol w:w="3826"/>
        <w:gridCol w:w="3667"/>
      </w:tblGrid>
      <w:tr w:rsidR="00460167" w:rsidRPr="00A94616" w:rsidTr="00460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48B" w:rsidRPr="00A94616" w:rsidRDefault="00F4131B" w:rsidP="0002348B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Purpos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48B" w:rsidRPr="00A94616" w:rsidRDefault="004353E9" w:rsidP="00023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 w:rsidRPr="00A94616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G</w:t>
            </w:r>
            <w:r w:rsidR="0002348B" w:rsidRPr="00A94616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ene</w:t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48B" w:rsidRPr="00A94616" w:rsidRDefault="0002348B" w:rsidP="00023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 w:rsidRPr="00A94616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Forward primer (5' to3')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48B" w:rsidRPr="00A94616" w:rsidRDefault="0002348B" w:rsidP="00023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 w:rsidRPr="00A94616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Reverse primer (3' to 5')</w:t>
            </w:r>
          </w:p>
        </w:tc>
      </w:tr>
      <w:tr w:rsidR="00460167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tcBorders>
              <w:top w:val="single" w:sz="4" w:space="0" w:color="auto"/>
            </w:tcBorders>
            <w:noWrap/>
            <w:vAlign w:val="center"/>
          </w:tcPr>
          <w:p w:rsidR="0002348B" w:rsidRPr="00A94616" w:rsidRDefault="00460167" w:rsidP="00BF6061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C</w:t>
            </w:r>
            <w:r w:rsidR="00A94616" w:rsidRPr="00A94616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orrection</w:t>
            </w: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vAlign w:val="center"/>
          </w:tcPr>
          <w:p w:rsidR="0002348B" w:rsidRPr="00F35885" w:rsidRDefault="00A94616" w:rsidP="00023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H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bMBF1a</w:t>
            </w:r>
          </w:p>
        </w:tc>
        <w:tc>
          <w:tcPr>
            <w:tcW w:w="1858" w:type="pct"/>
            <w:tcBorders>
              <w:top w:val="single" w:sz="4" w:space="0" w:color="auto"/>
            </w:tcBorders>
            <w:noWrap/>
            <w:vAlign w:val="center"/>
          </w:tcPr>
          <w:p w:rsidR="0002348B" w:rsidRPr="00A94616" w:rsidRDefault="00A94616" w:rsidP="00023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A9461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GCTGGGATTGGTCCGCTCAG</w:t>
            </w:r>
          </w:p>
        </w:tc>
        <w:tc>
          <w:tcPr>
            <w:tcW w:w="1781" w:type="pct"/>
            <w:tcBorders>
              <w:top w:val="single" w:sz="4" w:space="0" w:color="auto"/>
            </w:tcBorders>
            <w:noWrap/>
            <w:vAlign w:val="center"/>
          </w:tcPr>
          <w:p w:rsidR="0002348B" w:rsidRPr="00A94616" w:rsidRDefault="00A94616" w:rsidP="00023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A9461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TACTTCTTGCTACGCAGCTTAGCTCC</w:t>
            </w:r>
          </w:p>
        </w:tc>
      </w:tr>
      <w:tr w:rsidR="00460167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B953F4" w:rsidRPr="00A94616" w:rsidRDefault="00460167" w:rsidP="00B953F4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L</w:t>
            </w:r>
            <w:r w:rsidR="00B953F4" w:rsidRPr="00696F67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ocation</w:t>
            </w:r>
          </w:p>
        </w:tc>
        <w:tc>
          <w:tcPr>
            <w:tcW w:w="620" w:type="pct"/>
            <w:noWrap/>
            <w:vAlign w:val="center"/>
          </w:tcPr>
          <w:p w:rsidR="00B953F4" w:rsidRPr="00F35885" w:rsidRDefault="00B953F4" w:rsidP="00B9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H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bMBF1a</w:t>
            </w:r>
          </w:p>
        </w:tc>
        <w:tc>
          <w:tcPr>
            <w:tcW w:w="1858" w:type="pct"/>
            <w:noWrap/>
            <w:vAlign w:val="center"/>
          </w:tcPr>
          <w:p w:rsidR="00B953F4" w:rsidRPr="00A94616" w:rsidRDefault="00B953F4" w:rsidP="00B9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696F67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</w:t>
            </w:r>
            <w:r w:rsidRPr="00C03513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GGATCC</w:t>
            </w:r>
            <w:r w:rsidRPr="00696F67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GCTGGGATTGGTCC</w:t>
            </w:r>
          </w:p>
        </w:tc>
        <w:tc>
          <w:tcPr>
            <w:tcW w:w="1781" w:type="pct"/>
            <w:noWrap/>
            <w:vAlign w:val="center"/>
          </w:tcPr>
          <w:p w:rsidR="00B953F4" w:rsidRPr="00A94616" w:rsidRDefault="00B953F4" w:rsidP="00B9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696F67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</w:t>
            </w:r>
            <w:r w:rsidRPr="00C03513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GAGCTC</w:t>
            </w:r>
            <w:r w:rsidRPr="00696F67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TTCTTGCTACGCAGC</w:t>
            </w:r>
            <w:r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TA</w:t>
            </w:r>
          </w:p>
        </w:tc>
      </w:tr>
      <w:tr w:rsidR="00460167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B953F4" w:rsidRPr="00A94616" w:rsidRDefault="00B953F4" w:rsidP="00B953F4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T</w:t>
            </w:r>
            <w:r w:rsidRPr="00696F67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rans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gene</w:t>
            </w:r>
          </w:p>
        </w:tc>
        <w:tc>
          <w:tcPr>
            <w:tcW w:w="620" w:type="pct"/>
            <w:noWrap/>
            <w:vAlign w:val="center"/>
          </w:tcPr>
          <w:p w:rsidR="00B953F4" w:rsidRPr="00F35885" w:rsidRDefault="00B953F4" w:rsidP="00B9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H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bMBF1a</w:t>
            </w:r>
          </w:p>
        </w:tc>
        <w:tc>
          <w:tcPr>
            <w:tcW w:w="1858" w:type="pct"/>
            <w:noWrap/>
            <w:vAlign w:val="center"/>
          </w:tcPr>
          <w:p w:rsidR="00B953F4" w:rsidRPr="00A94616" w:rsidRDefault="00F35885" w:rsidP="00B9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F35885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</w:t>
            </w:r>
            <w:r w:rsidRPr="00F35885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TCTAGA</w:t>
            </w:r>
            <w:r w:rsidRPr="00F35885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GCTGGGATTGGTCC</w:t>
            </w:r>
          </w:p>
        </w:tc>
        <w:tc>
          <w:tcPr>
            <w:tcW w:w="1781" w:type="pct"/>
            <w:noWrap/>
            <w:vAlign w:val="center"/>
          </w:tcPr>
          <w:p w:rsidR="00B953F4" w:rsidRPr="00A94616" w:rsidRDefault="00F35885" w:rsidP="00B9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F35885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</w:t>
            </w:r>
            <w:r w:rsidRPr="00F35885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CCCGGG</w:t>
            </w:r>
            <w:r w:rsidRPr="00F35885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TTCTTGCTACGCAGC</w:t>
            </w:r>
          </w:p>
        </w:tc>
      </w:tr>
      <w:tr w:rsidR="00460167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B953F4" w:rsidRPr="00A94616" w:rsidRDefault="00B953F4" w:rsidP="00B953F4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I</w:t>
            </w:r>
            <w:r w:rsidRPr="00696F67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dentification</w:t>
            </w:r>
          </w:p>
        </w:tc>
        <w:tc>
          <w:tcPr>
            <w:tcW w:w="620" w:type="pct"/>
            <w:noWrap/>
            <w:vAlign w:val="center"/>
          </w:tcPr>
          <w:p w:rsidR="00B953F4" w:rsidRPr="00F35885" w:rsidRDefault="00B953F4" w:rsidP="00B9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H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bMBF1a</w:t>
            </w:r>
          </w:p>
        </w:tc>
        <w:tc>
          <w:tcPr>
            <w:tcW w:w="1858" w:type="pct"/>
            <w:noWrap/>
            <w:vAlign w:val="center"/>
          </w:tcPr>
          <w:p w:rsidR="00B953F4" w:rsidRPr="00A94616" w:rsidRDefault="00B953F4" w:rsidP="00B9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C03513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CCAGGAGTACGAATCGGG</w:t>
            </w:r>
          </w:p>
        </w:tc>
        <w:tc>
          <w:tcPr>
            <w:tcW w:w="1781" w:type="pct"/>
            <w:noWrap/>
            <w:vAlign w:val="center"/>
          </w:tcPr>
          <w:p w:rsidR="00B953F4" w:rsidRPr="00A94616" w:rsidRDefault="00B953F4" w:rsidP="00B9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C03513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CAACCAACAGGAACAGCC</w:t>
            </w:r>
          </w:p>
        </w:tc>
      </w:tr>
      <w:tr w:rsidR="00460167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B953F4" w:rsidRPr="00A94616" w:rsidRDefault="00F35885" w:rsidP="00B953F4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T</w:t>
            </w:r>
            <w:r w:rsidR="00B953F4" w:rsidRPr="00C03513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ranscriptional activation</w:t>
            </w:r>
          </w:p>
        </w:tc>
        <w:tc>
          <w:tcPr>
            <w:tcW w:w="620" w:type="pct"/>
            <w:noWrap/>
            <w:vAlign w:val="center"/>
          </w:tcPr>
          <w:p w:rsidR="00B953F4" w:rsidRPr="00F35885" w:rsidRDefault="00B953F4" w:rsidP="00B9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H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bMBF1a</w:t>
            </w:r>
          </w:p>
        </w:tc>
        <w:tc>
          <w:tcPr>
            <w:tcW w:w="1858" w:type="pct"/>
            <w:noWrap/>
            <w:vAlign w:val="center"/>
          </w:tcPr>
          <w:p w:rsidR="00B953F4" w:rsidRPr="00A94616" w:rsidRDefault="00B953F4" w:rsidP="00B9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C03513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</w:t>
            </w:r>
            <w:r w:rsidRPr="00C03513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GGATCC</w:t>
            </w:r>
            <w:r w:rsidRPr="00C03513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GCTGGGATTGGTC</w:t>
            </w:r>
          </w:p>
        </w:tc>
        <w:tc>
          <w:tcPr>
            <w:tcW w:w="1781" w:type="pct"/>
            <w:noWrap/>
            <w:vAlign w:val="center"/>
          </w:tcPr>
          <w:p w:rsidR="00B953F4" w:rsidRPr="00A94616" w:rsidRDefault="00B953F4" w:rsidP="00B9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C03513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</w:t>
            </w:r>
            <w:r w:rsidRPr="00C03513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CTGCAG</w:t>
            </w:r>
            <w:r w:rsidRPr="00C03513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TACTTCTTGCTACGCAGC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T</w:t>
            </w:r>
            <w:r w:rsidRPr="00C03513"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</w:rPr>
              <w:t>ranscriptional activation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CBF1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B953F4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</w:t>
            </w:r>
            <w:r w:rsidRPr="00B953F4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GGATCC</w:t>
            </w:r>
            <w:r w:rsidRPr="00B953F4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AACTCATTTTCAGCTTTTTCTG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B953F4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</w:t>
            </w:r>
            <w:r w:rsidRPr="00B953F4">
              <w:rPr>
                <w:rFonts w:ascii="Palatino Linotype" w:eastAsia="宋体" w:hAnsi="Palatino Linotype" w:cs="Times New Roman"/>
                <w:color w:val="FF0000"/>
                <w:sz w:val="18"/>
                <w:szCs w:val="18"/>
              </w:rPr>
              <w:t>GGTACC</w:t>
            </w:r>
            <w:r w:rsidRPr="00B953F4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TAACTCCAAAGCGACAC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0A408E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 w:hint="eastAsia"/>
                <w:i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0A408E">
              <w:rPr>
                <w:rFonts w:ascii="Palatino Linotype" w:eastAsia="宋体" w:hAnsi="Palatino Linotype" w:cs="Times New Roman" w:hint="eastAsia"/>
                <w:i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0A408E">
              <w:rPr>
                <w:rFonts w:ascii="Palatino Linotype" w:eastAsia="宋体" w:hAnsi="Palatino Linotype" w:cs="Times New Roman"/>
                <w:i/>
                <w:color w:val="000000" w:themeColor="text1"/>
                <w:sz w:val="18"/>
                <w:szCs w:val="18"/>
                <w:lang w:eastAsia="zh-CN"/>
              </w:rPr>
              <w:t>b</w:t>
            </w:r>
            <w:r>
              <w:rPr>
                <w:rFonts w:ascii="Palatino Linotype" w:eastAsia="宋体" w:hAnsi="Palatino Linotype" w:cs="Times New Roman"/>
                <w:i/>
                <w:color w:val="000000" w:themeColor="text1"/>
                <w:sz w:val="18"/>
                <w:szCs w:val="18"/>
                <w:lang w:eastAsia="zh-CN"/>
              </w:rPr>
              <w:t>ADP</w:t>
            </w:r>
            <w:proofErr w:type="spellEnd"/>
          </w:p>
        </w:tc>
        <w:tc>
          <w:tcPr>
            <w:tcW w:w="1858" w:type="pct"/>
            <w:noWrap/>
            <w:vAlign w:val="center"/>
          </w:tcPr>
          <w:p w:rsidR="000A408E" w:rsidRPr="000A408E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</w:pPr>
            <w:r w:rsidRPr="000A408E"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  <w:t>CAAGAGATAGTATGTGTGCGTATG</w:t>
            </w:r>
          </w:p>
        </w:tc>
        <w:tc>
          <w:tcPr>
            <w:tcW w:w="1781" w:type="pct"/>
            <w:noWrap/>
            <w:vAlign w:val="center"/>
          </w:tcPr>
          <w:p w:rsidR="000A408E" w:rsidRPr="000A408E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</w:pPr>
            <w:r w:rsidRPr="000A408E"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  <w:t>AACCACGGCACAGAAATACTGAT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0A408E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 w:hint="eastAsia"/>
                <w:i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i/>
                <w:color w:val="000000" w:themeColor="text1"/>
                <w:sz w:val="18"/>
                <w:szCs w:val="18"/>
                <w:lang w:eastAsia="zh-CN"/>
              </w:rPr>
              <w:t>H</w:t>
            </w:r>
            <w:r>
              <w:rPr>
                <w:rFonts w:ascii="Palatino Linotype" w:eastAsia="宋体" w:hAnsi="Palatino Linotype" w:cs="Times New Roman"/>
                <w:i/>
                <w:color w:val="000000" w:themeColor="text1"/>
                <w:sz w:val="18"/>
                <w:szCs w:val="18"/>
                <w:lang w:eastAsia="zh-CN"/>
              </w:rPr>
              <w:t>bUBI</w:t>
            </w:r>
            <w:proofErr w:type="spellEnd"/>
          </w:p>
        </w:tc>
        <w:tc>
          <w:tcPr>
            <w:tcW w:w="1858" w:type="pct"/>
            <w:noWrap/>
            <w:vAlign w:val="center"/>
          </w:tcPr>
          <w:p w:rsidR="000A408E" w:rsidRPr="000A408E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</w:pPr>
            <w:r w:rsidRPr="000A408E"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  <w:t>TGGATGTTGTAGTCGGCGAG</w:t>
            </w:r>
          </w:p>
        </w:tc>
        <w:tc>
          <w:tcPr>
            <w:tcW w:w="1781" w:type="pct"/>
            <w:noWrap/>
            <w:vAlign w:val="center"/>
          </w:tcPr>
          <w:p w:rsidR="000A408E" w:rsidRPr="000A408E" w:rsidRDefault="00D34A42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</w:pPr>
            <w:r w:rsidRPr="00D34A42">
              <w:rPr>
                <w:rFonts w:ascii="Palatino Linotype" w:eastAsia="宋体" w:hAnsi="Palatino Linotype" w:cs="Times New Roman"/>
                <w:color w:val="000000" w:themeColor="text1"/>
                <w:sz w:val="18"/>
                <w:szCs w:val="18"/>
              </w:rPr>
              <w:t>ACGTCAAGGCCAAGATCCAG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 w:rsidRPr="00F35885"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H</w:t>
            </w:r>
            <w:r w:rsidRPr="00F35885"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bMBF1a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316249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ATAGTGGTGCGGAAGAAGGCGCAG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316249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GTTCCAGCGTTGTACTTCTTGGTG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SAND</w:t>
            </w:r>
            <w:proofErr w:type="spellEnd"/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color w:val="auto"/>
                <w:sz w:val="18"/>
                <w:szCs w:val="18"/>
                <w:lang w:eastAsia="zh-CN"/>
              </w:rPr>
              <w:t>ACTCTATGCAGCATTTGATCCACT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color w:val="auto"/>
                <w:sz w:val="18"/>
                <w:szCs w:val="18"/>
                <w:lang w:eastAsia="zh-CN"/>
              </w:rPr>
              <w:t>T</w:t>
            </w:r>
            <w:r>
              <w:rPr>
                <w:rFonts w:ascii="Palatino Linotype" w:eastAsia="宋体" w:hAnsi="Palatino Linotype" w:cs="Times New Roman"/>
                <w:color w:val="auto"/>
                <w:sz w:val="18"/>
                <w:szCs w:val="18"/>
                <w:lang w:eastAsia="zh-CN"/>
              </w:rPr>
              <w:t>GATTGCATATCTTTATCGCCATC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ABI3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ACAGCCAGAGTTCCTTCCTTTACT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AGTTGCTGAGGAACACAAACGG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ABI4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GGCAGGAACAAGGAGGAAGTG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CTCCTCCAAAAGGCCAAATGGT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ABI4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GGGTCTGGATCCGGGTTAT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CAATGCTCTTGACCGACCT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ABI4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GATTCCACCACCGACTCAT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CACGGTAACGGAACTTGGA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ABI5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ATCAAGAACCGCGAGTCTGC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GGTTGTGCCCTTGACTTCAAAC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At</w:t>
            </w: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R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AB18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GCTTGGGAGGAATGCTTCA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GCTTGAGCTTGACCAGACT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RD29A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GAAGTGAAAGGAGGAGGAGGAA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ACCACCAAACCAGCCAGATG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RD29B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AATCAAAAGCTGGGATGGA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GCTCTGTGTAGGTGCTTGG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RD22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TCAGGGCTGTTTCCACTGA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ACACCGCGAATGGGTACTT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COR47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AAGATCAAGGAGAAGCTTCCT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TCTTCACTTCCTCTTCAGTGG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KIN1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AACAGGCGGGAAAGAGTGTA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TTGACCCGAATCGCTACTTG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DREB2A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AGGAGGACCAGAGAATAG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CCAAAGGACCATACATAG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ERD11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CCCTTTGGTAAAGTTCC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ATGTCCTTGCCAGTTGAG</w:t>
            </w:r>
          </w:p>
        </w:tc>
      </w:tr>
      <w:tr w:rsidR="000A408E" w:rsidRPr="00A94616" w:rsidTr="00460167">
        <w:trPr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NCED3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GCTGCGGTTTCTGGGAGAT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TTGAGAAGACGATAATGGCG</w:t>
            </w:r>
          </w:p>
        </w:tc>
      </w:tr>
      <w:tr w:rsidR="000A408E" w:rsidRPr="00A94616" w:rsidTr="0046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34544948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vAlign w:val="center"/>
          </w:tcPr>
          <w:p w:rsidR="000A408E" w:rsidRPr="00A94616" w:rsidRDefault="000A408E" w:rsidP="000A408E">
            <w:pP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Palatino Linotype" w:eastAsia="宋体" w:hAnsi="Palatino Linotype" w:cs="Times New Roman" w:hint="eastAsia"/>
                <w:b w:val="0"/>
                <w:color w:val="auto"/>
                <w:sz w:val="18"/>
                <w:szCs w:val="18"/>
                <w:lang w:eastAsia="zh-CN"/>
              </w:rPr>
              <w:t>q</w:t>
            </w:r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RT</w:t>
            </w:r>
            <w:proofErr w:type="spellEnd"/>
            <w:r>
              <w:rPr>
                <w:rFonts w:ascii="Palatino Linotype" w:eastAsia="宋体" w:hAnsi="Palatino Linotype" w:cs="Times New Roman"/>
                <w:b w:val="0"/>
                <w:color w:val="auto"/>
                <w:sz w:val="18"/>
                <w:szCs w:val="18"/>
                <w:lang w:eastAsia="zh-CN"/>
              </w:rPr>
              <w:t>-PCR</w:t>
            </w:r>
          </w:p>
        </w:tc>
        <w:tc>
          <w:tcPr>
            <w:tcW w:w="620" w:type="pct"/>
            <w:noWrap/>
            <w:vAlign w:val="center"/>
          </w:tcPr>
          <w:p w:rsidR="000A408E" w:rsidRPr="00F35885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 w:cs="Times New Roman" w:hint="eastAsia"/>
                <w:i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ascii="Palatino Linotype" w:eastAsia="宋体" w:hAnsi="Palatino Linotype" w:cs="Times New Roman"/>
                <w:i/>
                <w:color w:val="auto"/>
                <w:sz w:val="18"/>
                <w:szCs w:val="18"/>
                <w:lang w:eastAsia="zh-CN"/>
              </w:rPr>
              <w:t>tWIN1</w:t>
            </w:r>
          </w:p>
        </w:tc>
        <w:tc>
          <w:tcPr>
            <w:tcW w:w="1858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TTCATCGCTCTCTTCCATCC</w:t>
            </w:r>
          </w:p>
        </w:tc>
        <w:tc>
          <w:tcPr>
            <w:tcW w:w="1781" w:type="pct"/>
            <w:noWrap/>
            <w:vAlign w:val="center"/>
          </w:tcPr>
          <w:p w:rsidR="000A408E" w:rsidRPr="00A94616" w:rsidRDefault="000A408E" w:rsidP="000A4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</w:pPr>
            <w:r w:rsidRPr="001F2FC6">
              <w:rPr>
                <w:rFonts w:ascii="Palatino Linotype" w:eastAsia="宋体" w:hAnsi="Palatino Linotype" w:cs="Times New Roman"/>
                <w:color w:val="auto"/>
                <w:sz w:val="18"/>
                <w:szCs w:val="18"/>
              </w:rPr>
              <w:t>CCAATACTTCTTCTCTGCTGC</w:t>
            </w:r>
          </w:p>
        </w:tc>
      </w:tr>
    </w:tbl>
    <w:p w:rsidR="00EB7F3B" w:rsidRPr="00FD58DE" w:rsidRDefault="00FD58DE">
      <w:pPr>
        <w:rPr>
          <w:rFonts w:ascii="Palatino Linotype" w:hAnsi="Palatino Linotype"/>
          <w:sz w:val="18"/>
          <w:szCs w:val="18"/>
        </w:rPr>
      </w:pPr>
      <w:r w:rsidRPr="00FD58DE">
        <w:rPr>
          <w:rFonts w:ascii="Palatino Linotype" w:hAnsi="Palatino Linotype"/>
          <w:sz w:val="18"/>
          <w:szCs w:val="18"/>
        </w:rPr>
        <w:t>The sequence marked in red indicates the cleavage site</w:t>
      </w:r>
      <w:r>
        <w:rPr>
          <w:rFonts w:ascii="Palatino Linotype" w:hAnsi="Palatino Linotype"/>
          <w:sz w:val="18"/>
          <w:szCs w:val="18"/>
        </w:rPr>
        <w:t>.</w:t>
      </w:r>
    </w:p>
    <w:sectPr w:rsidR="00EB7F3B" w:rsidRPr="00FD58DE" w:rsidSect="00460167">
      <w:pgSz w:w="12240" w:h="19008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5DE6" w:rsidRDefault="00905DE6" w:rsidP="004353E9">
      <w:pPr>
        <w:spacing w:after="0" w:line="240" w:lineRule="auto"/>
      </w:pPr>
      <w:r>
        <w:separator/>
      </w:r>
    </w:p>
  </w:endnote>
  <w:endnote w:type="continuationSeparator" w:id="0">
    <w:p w:rsidR="00905DE6" w:rsidRDefault="00905DE6" w:rsidP="00435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5DE6" w:rsidRDefault="00905DE6" w:rsidP="004353E9">
      <w:pPr>
        <w:spacing w:after="0" w:line="240" w:lineRule="auto"/>
      </w:pPr>
      <w:r>
        <w:separator/>
      </w:r>
    </w:p>
  </w:footnote>
  <w:footnote w:type="continuationSeparator" w:id="0">
    <w:p w:rsidR="00905DE6" w:rsidRDefault="00905DE6" w:rsidP="004353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348B"/>
    <w:rsid w:val="0002348B"/>
    <w:rsid w:val="00046DF5"/>
    <w:rsid w:val="00052561"/>
    <w:rsid w:val="000A408E"/>
    <w:rsid w:val="000E6E64"/>
    <w:rsid w:val="001B67B4"/>
    <w:rsid w:val="001C64A7"/>
    <w:rsid w:val="001F2FC6"/>
    <w:rsid w:val="00201A02"/>
    <w:rsid w:val="002216BC"/>
    <w:rsid w:val="002F3FBE"/>
    <w:rsid w:val="00316249"/>
    <w:rsid w:val="00342735"/>
    <w:rsid w:val="00351B3C"/>
    <w:rsid w:val="003C119A"/>
    <w:rsid w:val="004353E9"/>
    <w:rsid w:val="004476A7"/>
    <w:rsid w:val="00460167"/>
    <w:rsid w:val="005121A6"/>
    <w:rsid w:val="005A7229"/>
    <w:rsid w:val="005C5D4C"/>
    <w:rsid w:val="005E381E"/>
    <w:rsid w:val="00696F67"/>
    <w:rsid w:val="006E303B"/>
    <w:rsid w:val="006F0350"/>
    <w:rsid w:val="0070517A"/>
    <w:rsid w:val="007175B1"/>
    <w:rsid w:val="008746DD"/>
    <w:rsid w:val="008875B4"/>
    <w:rsid w:val="00887815"/>
    <w:rsid w:val="00905DE6"/>
    <w:rsid w:val="0094178E"/>
    <w:rsid w:val="009A0D8C"/>
    <w:rsid w:val="009A5BDD"/>
    <w:rsid w:val="009B401C"/>
    <w:rsid w:val="00A25DD7"/>
    <w:rsid w:val="00A94616"/>
    <w:rsid w:val="00B240D0"/>
    <w:rsid w:val="00B953F4"/>
    <w:rsid w:val="00BF6061"/>
    <w:rsid w:val="00C03513"/>
    <w:rsid w:val="00CB17DF"/>
    <w:rsid w:val="00D34A42"/>
    <w:rsid w:val="00D51A4D"/>
    <w:rsid w:val="00E61E48"/>
    <w:rsid w:val="00E879DF"/>
    <w:rsid w:val="00ED529A"/>
    <w:rsid w:val="00EE17ED"/>
    <w:rsid w:val="00F154DC"/>
    <w:rsid w:val="00F35885"/>
    <w:rsid w:val="00F4131B"/>
    <w:rsid w:val="00F53BBC"/>
    <w:rsid w:val="00F939D2"/>
    <w:rsid w:val="00FD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1907D"/>
  <w15:docId w15:val="{256A4610-8926-4AB7-BC34-31796185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D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46DF5"/>
  </w:style>
  <w:style w:type="paragraph" w:styleId="a4">
    <w:name w:val="caption"/>
    <w:basedOn w:val="a"/>
    <w:next w:val="a"/>
    <w:uiPriority w:val="35"/>
    <w:unhideWhenUsed/>
    <w:qFormat/>
    <w:rsid w:val="0002348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-5">
    <w:name w:val="Light Shading Accent 5"/>
    <w:basedOn w:val="a1"/>
    <w:uiPriority w:val="60"/>
    <w:rsid w:val="0002348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5">
    <w:name w:val="header"/>
    <w:basedOn w:val="a"/>
    <w:link w:val="a6"/>
    <w:uiPriority w:val="99"/>
    <w:unhideWhenUsed/>
    <w:rsid w:val="00435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353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53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353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张 黎黎</cp:lastModifiedBy>
  <cp:revision>36</cp:revision>
  <dcterms:created xsi:type="dcterms:W3CDTF">2018-05-08T03:32:00Z</dcterms:created>
  <dcterms:modified xsi:type="dcterms:W3CDTF">2019-04-24T14:13:00Z</dcterms:modified>
</cp:coreProperties>
</file>